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9B488" w14:textId="2137F815" w:rsidR="0025646C" w:rsidRPr="00777DCC" w:rsidRDefault="00DD56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77D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pend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709"/>
        <w:gridCol w:w="3330"/>
        <w:gridCol w:w="1530"/>
        <w:gridCol w:w="1530"/>
        <w:gridCol w:w="1101"/>
      </w:tblGrid>
      <w:tr w:rsidR="00DD5600" w14:paraId="5E1F43C1" w14:textId="77777777" w:rsidTr="00F05300">
        <w:tc>
          <w:tcPr>
            <w:tcW w:w="816" w:type="dxa"/>
            <w:vMerge w:val="restart"/>
          </w:tcPr>
          <w:p w14:paraId="2035AB0C" w14:textId="77777777" w:rsidR="00DD5600" w:rsidRPr="0033057D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33057D">
              <w:rPr>
                <w:sz w:val="20"/>
                <w:szCs w:val="20"/>
                <w:lang w:val="en-GB"/>
              </w:rPr>
              <w:t xml:space="preserve">ID </w:t>
            </w:r>
          </w:p>
        </w:tc>
        <w:tc>
          <w:tcPr>
            <w:tcW w:w="709" w:type="dxa"/>
            <w:vMerge w:val="restart"/>
          </w:tcPr>
          <w:p w14:paraId="45EFBE61" w14:textId="77777777" w:rsidR="00DD5600" w:rsidRPr="0033057D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33057D">
              <w:rPr>
                <w:sz w:val="20"/>
                <w:szCs w:val="20"/>
                <w:lang w:val="en-GB"/>
              </w:rPr>
              <w:t>Side</w:t>
            </w:r>
          </w:p>
        </w:tc>
        <w:tc>
          <w:tcPr>
            <w:tcW w:w="3330" w:type="dxa"/>
            <w:vMerge w:val="restart"/>
          </w:tcPr>
          <w:p w14:paraId="196772F8" w14:textId="77777777" w:rsidR="00DD5600" w:rsidRPr="0033057D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33057D">
              <w:rPr>
                <w:sz w:val="20"/>
                <w:szCs w:val="20"/>
                <w:lang w:val="en-GB"/>
              </w:rPr>
              <w:t>Joint movement/ Antagonist muscle</w:t>
            </w:r>
          </w:p>
        </w:tc>
        <w:tc>
          <w:tcPr>
            <w:tcW w:w="3060" w:type="dxa"/>
            <w:gridSpan w:val="2"/>
          </w:tcPr>
          <w:p w14:paraId="30B264DE" w14:textId="77777777" w:rsidR="00DD5600" w:rsidRPr="0033057D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33057D">
              <w:rPr>
                <w:sz w:val="20"/>
                <w:szCs w:val="20"/>
                <w:lang w:val="en-GB"/>
              </w:rPr>
              <w:t>sEMG index</w:t>
            </w:r>
          </w:p>
        </w:tc>
        <w:tc>
          <w:tcPr>
            <w:tcW w:w="1101" w:type="dxa"/>
            <w:vMerge w:val="restart"/>
          </w:tcPr>
          <w:p w14:paraId="46D46B25" w14:textId="77777777" w:rsidR="00DD5600" w:rsidRPr="0033057D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 w:rsidRPr="0033057D">
              <w:rPr>
                <w:sz w:val="20"/>
                <w:szCs w:val="20"/>
                <w:lang w:val="en-GB"/>
              </w:rPr>
              <w:t>% Change</w:t>
            </w:r>
          </w:p>
        </w:tc>
      </w:tr>
      <w:tr w:rsidR="00DD5600" w14:paraId="6466F396" w14:textId="77777777" w:rsidTr="00F05300">
        <w:tc>
          <w:tcPr>
            <w:tcW w:w="816" w:type="dxa"/>
            <w:vMerge/>
          </w:tcPr>
          <w:p w14:paraId="707730BB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14:paraId="27956C2C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30" w:type="dxa"/>
            <w:vMerge/>
          </w:tcPr>
          <w:p w14:paraId="2A639FBD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</w:tcPr>
          <w:p w14:paraId="4AF3E1A3" w14:textId="77777777" w:rsidR="00DD5600" w:rsidRPr="00C1250A" w:rsidRDefault="00DD5600" w:rsidP="00F05300">
            <w:pPr>
              <w:pStyle w:val="Default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1250A">
              <w:rPr>
                <w:b/>
                <w:bCs/>
                <w:sz w:val="20"/>
                <w:szCs w:val="20"/>
                <w:lang w:val="en-GB"/>
              </w:rPr>
              <w:t>Pre</w:t>
            </w:r>
          </w:p>
        </w:tc>
        <w:tc>
          <w:tcPr>
            <w:tcW w:w="1530" w:type="dxa"/>
          </w:tcPr>
          <w:p w14:paraId="09240B1A" w14:textId="77777777" w:rsidR="00DD5600" w:rsidRPr="00C1250A" w:rsidRDefault="00DD5600" w:rsidP="00F05300">
            <w:pPr>
              <w:pStyle w:val="Default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1250A">
              <w:rPr>
                <w:b/>
                <w:bCs/>
                <w:sz w:val="20"/>
                <w:szCs w:val="20"/>
                <w:lang w:val="en-GB"/>
              </w:rPr>
              <w:t>Post</w:t>
            </w:r>
          </w:p>
        </w:tc>
        <w:tc>
          <w:tcPr>
            <w:tcW w:w="1101" w:type="dxa"/>
            <w:vMerge/>
          </w:tcPr>
          <w:p w14:paraId="46CA929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D5600" w14:paraId="5C2C54D0" w14:textId="77777777" w:rsidTr="00F05300">
        <w:tc>
          <w:tcPr>
            <w:tcW w:w="9016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14:paraId="5C9BB2EF" w14:textId="77777777" w:rsidR="00DD5600" w:rsidRPr="00D35B48" w:rsidRDefault="00DD5600" w:rsidP="00F05300">
            <w:pPr>
              <w:pStyle w:val="Default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D35B48">
              <w:rPr>
                <w:b/>
                <w:bCs/>
                <w:sz w:val="20"/>
                <w:szCs w:val="20"/>
                <w:lang w:val="en-GB"/>
              </w:rPr>
              <w:t xml:space="preserve">Stroke </w:t>
            </w:r>
          </w:p>
        </w:tc>
      </w:tr>
      <w:tr w:rsidR="00DD5600" w14:paraId="3CD2EF33" w14:textId="77777777" w:rsidTr="00F05300">
        <w:tc>
          <w:tcPr>
            <w:tcW w:w="816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BBE8F2C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875C22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E65354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extension/ </w:t>
            </w:r>
            <w:r w:rsidRPr="00311FA3">
              <w:rPr>
                <w:sz w:val="20"/>
                <w:szCs w:val="20"/>
                <w:lang w:val="en-GB"/>
              </w:rPr>
              <w:t>Biceps brachii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17823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16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EBB434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59</w:t>
            </w:r>
          </w:p>
        </w:tc>
        <w:tc>
          <w:tcPr>
            <w:tcW w:w="11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6CED29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44.66</w:t>
            </w:r>
          </w:p>
        </w:tc>
      </w:tr>
      <w:tr w:rsidR="00DD5600" w14:paraId="49F7E2AE" w14:textId="77777777" w:rsidTr="00F05300">
        <w:tc>
          <w:tcPr>
            <w:tcW w:w="816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2F3EF0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8E34A2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861494" w14:textId="77777777" w:rsidR="00DD5600" w:rsidRPr="00311FA3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flexion/ </w:t>
            </w:r>
            <w:r w:rsidRPr="00311FA3">
              <w:rPr>
                <w:sz w:val="20"/>
                <w:szCs w:val="20"/>
                <w:lang w:val="en-GB"/>
              </w:rPr>
              <w:t>Triceps brachii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D0478F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4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5611F8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1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FC027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1.46</w:t>
            </w:r>
          </w:p>
        </w:tc>
      </w:tr>
      <w:tr w:rsidR="00DD5600" w14:paraId="019F420C" w14:textId="77777777" w:rsidTr="00F05300">
        <w:tc>
          <w:tcPr>
            <w:tcW w:w="816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5BFF751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7FAA8D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BED20A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extension/ </w:t>
            </w:r>
            <w:r w:rsidRPr="00311FA3">
              <w:rPr>
                <w:sz w:val="20"/>
                <w:szCs w:val="20"/>
                <w:lang w:val="en-GB"/>
              </w:rPr>
              <w:t>Biceps brachii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8CBC58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61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227FC6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97</w:t>
            </w:r>
          </w:p>
        </w:tc>
        <w:tc>
          <w:tcPr>
            <w:tcW w:w="11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8C6F87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.99</w:t>
            </w:r>
          </w:p>
        </w:tc>
      </w:tr>
      <w:tr w:rsidR="00DD5600" w14:paraId="34470A3D" w14:textId="77777777" w:rsidTr="00F05300">
        <w:tc>
          <w:tcPr>
            <w:tcW w:w="816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B57C15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661489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2EA815" w14:textId="77777777" w:rsidR="00DD5600" w:rsidRPr="00311FA3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flexion/ </w:t>
            </w:r>
            <w:r w:rsidRPr="00311FA3">
              <w:rPr>
                <w:sz w:val="20"/>
                <w:szCs w:val="20"/>
                <w:lang w:val="en-GB"/>
              </w:rPr>
              <w:t>Triceps brachii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F2FF14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2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3066C1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5</w:t>
            </w:r>
          </w:p>
        </w:tc>
        <w:tc>
          <w:tcPr>
            <w:tcW w:w="11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E2AE57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35</w:t>
            </w:r>
          </w:p>
        </w:tc>
      </w:tr>
      <w:tr w:rsidR="00DD5600" w14:paraId="2413C1CA" w14:textId="77777777" w:rsidTr="00F05300">
        <w:tc>
          <w:tcPr>
            <w:tcW w:w="816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24608D58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71B31E0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9552E19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extension/ </w:t>
            </w:r>
            <w:r w:rsidRPr="00311FA3">
              <w:rPr>
                <w:sz w:val="20"/>
                <w:szCs w:val="20"/>
                <w:lang w:val="en-GB"/>
              </w:rPr>
              <w:t>Biceps brachii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3D6591D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11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12573D1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92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4D9014D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.43</w:t>
            </w:r>
          </w:p>
        </w:tc>
      </w:tr>
      <w:tr w:rsidR="00DD5600" w14:paraId="6FDAF677" w14:textId="77777777" w:rsidTr="00F05300">
        <w:tc>
          <w:tcPr>
            <w:tcW w:w="816" w:type="dxa"/>
            <w:vMerge/>
            <w:shd w:val="clear" w:color="auto" w:fill="auto"/>
          </w:tcPr>
          <w:p w14:paraId="24FE1B8E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</w:tcPr>
          <w:p w14:paraId="4373E0C4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330" w:type="dxa"/>
            <w:tcBorders>
              <w:top w:val="single" w:sz="2" w:space="0" w:color="auto"/>
            </w:tcBorders>
            <w:shd w:val="clear" w:color="auto" w:fill="auto"/>
          </w:tcPr>
          <w:p w14:paraId="4F82924C" w14:textId="77777777" w:rsidR="00DD5600" w:rsidRPr="00311FA3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flexion/ </w:t>
            </w:r>
            <w:r w:rsidRPr="00311FA3">
              <w:rPr>
                <w:sz w:val="20"/>
                <w:szCs w:val="20"/>
                <w:lang w:val="en-GB"/>
              </w:rPr>
              <w:t>Triceps brachii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auto"/>
          </w:tcPr>
          <w:p w14:paraId="5F33584E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93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auto"/>
          </w:tcPr>
          <w:p w14:paraId="4FCF9B5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80</w:t>
            </w:r>
          </w:p>
        </w:tc>
        <w:tc>
          <w:tcPr>
            <w:tcW w:w="1101" w:type="dxa"/>
            <w:tcBorders>
              <w:top w:val="single" w:sz="2" w:space="0" w:color="auto"/>
            </w:tcBorders>
            <w:shd w:val="clear" w:color="auto" w:fill="auto"/>
          </w:tcPr>
          <w:p w14:paraId="6A879E90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8.28</w:t>
            </w:r>
          </w:p>
        </w:tc>
      </w:tr>
      <w:tr w:rsidR="00DD5600" w14:paraId="2AE6FC63" w14:textId="77777777" w:rsidTr="00F05300">
        <w:tc>
          <w:tcPr>
            <w:tcW w:w="816" w:type="dxa"/>
            <w:vMerge w:val="restart"/>
            <w:shd w:val="clear" w:color="auto" w:fill="auto"/>
          </w:tcPr>
          <w:p w14:paraId="3E2E329C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D585C6C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shd w:val="clear" w:color="auto" w:fill="auto"/>
          </w:tcPr>
          <w:p w14:paraId="11DE553B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extension/ </w:t>
            </w:r>
            <w:r w:rsidRPr="00311FA3">
              <w:rPr>
                <w:sz w:val="20"/>
                <w:szCs w:val="20"/>
                <w:lang w:val="en-GB"/>
              </w:rPr>
              <w:t>Biceps brachii</w:t>
            </w:r>
          </w:p>
        </w:tc>
        <w:tc>
          <w:tcPr>
            <w:tcW w:w="1530" w:type="dxa"/>
            <w:shd w:val="clear" w:color="auto" w:fill="auto"/>
          </w:tcPr>
          <w:p w14:paraId="1978828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88</w:t>
            </w:r>
          </w:p>
        </w:tc>
        <w:tc>
          <w:tcPr>
            <w:tcW w:w="1530" w:type="dxa"/>
            <w:shd w:val="clear" w:color="auto" w:fill="auto"/>
          </w:tcPr>
          <w:p w14:paraId="3F34B443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82</w:t>
            </w:r>
          </w:p>
        </w:tc>
        <w:tc>
          <w:tcPr>
            <w:tcW w:w="1101" w:type="dxa"/>
            <w:shd w:val="clear" w:color="auto" w:fill="auto"/>
          </w:tcPr>
          <w:p w14:paraId="63F436CB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4.41</w:t>
            </w:r>
          </w:p>
        </w:tc>
      </w:tr>
      <w:tr w:rsidR="00DD5600" w14:paraId="59F06BE9" w14:textId="77777777" w:rsidTr="00F05300">
        <w:tc>
          <w:tcPr>
            <w:tcW w:w="816" w:type="dxa"/>
            <w:vMerge/>
            <w:shd w:val="clear" w:color="auto" w:fill="auto"/>
          </w:tcPr>
          <w:p w14:paraId="7A6D385B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17E575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shd w:val="clear" w:color="auto" w:fill="auto"/>
          </w:tcPr>
          <w:p w14:paraId="6ECA90A5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flexion/ </w:t>
            </w:r>
            <w:r w:rsidRPr="00311FA3">
              <w:rPr>
                <w:sz w:val="20"/>
                <w:szCs w:val="20"/>
                <w:lang w:val="en-GB"/>
              </w:rPr>
              <w:t>Triceps brachii</w:t>
            </w:r>
          </w:p>
        </w:tc>
        <w:tc>
          <w:tcPr>
            <w:tcW w:w="1530" w:type="dxa"/>
            <w:shd w:val="clear" w:color="auto" w:fill="auto"/>
          </w:tcPr>
          <w:p w14:paraId="6C1BED4B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82</w:t>
            </w:r>
          </w:p>
        </w:tc>
        <w:tc>
          <w:tcPr>
            <w:tcW w:w="1530" w:type="dxa"/>
            <w:shd w:val="clear" w:color="auto" w:fill="auto"/>
          </w:tcPr>
          <w:p w14:paraId="066B510F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10</w:t>
            </w:r>
          </w:p>
        </w:tc>
        <w:tc>
          <w:tcPr>
            <w:tcW w:w="1101" w:type="dxa"/>
            <w:shd w:val="clear" w:color="auto" w:fill="auto"/>
          </w:tcPr>
          <w:p w14:paraId="5E1154D6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6.63</w:t>
            </w:r>
          </w:p>
        </w:tc>
      </w:tr>
      <w:tr w:rsidR="00DD5600" w14:paraId="03ADE539" w14:textId="77777777" w:rsidTr="00F05300">
        <w:tc>
          <w:tcPr>
            <w:tcW w:w="9016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14:paraId="77689F22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 w:rsidRPr="00311FA3">
              <w:rPr>
                <w:b/>
                <w:bCs/>
                <w:sz w:val="20"/>
                <w:szCs w:val="20"/>
                <w:lang w:val="en-GB"/>
              </w:rPr>
              <w:t>Spinal Cord Injury</w:t>
            </w:r>
          </w:p>
        </w:tc>
      </w:tr>
      <w:tr w:rsidR="00DD5600" w14:paraId="25DD0502" w14:textId="77777777" w:rsidTr="00F05300">
        <w:tc>
          <w:tcPr>
            <w:tcW w:w="816" w:type="dxa"/>
            <w:vMerge w:val="restart"/>
            <w:shd w:val="clear" w:color="auto" w:fill="auto"/>
          </w:tcPr>
          <w:p w14:paraId="413F7793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ADB2143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397DF89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nee extension/ Semitendinosus and gastrocnemius 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467363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74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6983666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06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86BAD1E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.18</w:t>
            </w:r>
          </w:p>
        </w:tc>
      </w:tr>
      <w:tr w:rsidR="00DD5600" w14:paraId="6E9A3FF7" w14:textId="77777777" w:rsidTr="00F05300">
        <w:tc>
          <w:tcPr>
            <w:tcW w:w="816" w:type="dxa"/>
            <w:vMerge/>
            <w:shd w:val="clear" w:color="auto" w:fill="auto"/>
          </w:tcPr>
          <w:p w14:paraId="2B15DE8B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107328C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C2AD33E" w14:textId="77777777" w:rsidR="00DD5600" w:rsidRPr="00311FA3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nee flexion/ Rectus femoris 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1F6B5B5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51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0A5D155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08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45C93AE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.07</w:t>
            </w:r>
          </w:p>
        </w:tc>
      </w:tr>
      <w:tr w:rsidR="00DD5600" w14:paraId="12B2FDCA" w14:textId="77777777" w:rsidTr="00F05300">
        <w:tc>
          <w:tcPr>
            <w:tcW w:w="816" w:type="dxa"/>
            <w:vMerge/>
            <w:shd w:val="clear" w:color="auto" w:fill="auto"/>
          </w:tcPr>
          <w:p w14:paraId="2E94EB0E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20A4989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B3D140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kle plantarflexion/ </w:t>
            </w:r>
            <w:r w:rsidRPr="00311FA3">
              <w:rPr>
                <w:sz w:val="20"/>
                <w:szCs w:val="20"/>
                <w:lang w:val="en-GB"/>
              </w:rPr>
              <w:t>Tibialis Anterior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6F8534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31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155E698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35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77C32BB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1</w:t>
            </w:r>
          </w:p>
        </w:tc>
      </w:tr>
      <w:tr w:rsidR="00DD5600" w14:paraId="5BC52886" w14:textId="77777777" w:rsidTr="00F05300">
        <w:tc>
          <w:tcPr>
            <w:tcW w:w="816" w:type="dxa"/>
            <w:vMerge/>
            <w:shd w:val="clear" w:color="auto" w:fill="auto"/>
          </w:tcPr>
          <w:p w14:paraId="77BED74A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F5638D3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9CEFC19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le dorsiflexion/ Gastrocnemiu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4AA3840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35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13CE20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25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7B87DF6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6.88</w:t>
            </w:r>
          </w:p>
        </w:tc>
      </w:tr>
      <w:tr w:rsidR="00DD5600" w14:paraId="59582737" w14:textId="77777777" w:rsidTr="00F05300">
        <w:tc>
          <w:tcPr>
            <w:tcW w:w="816" w:type="dxa"/>
            <w:vMerge/>
            <w:shd w:val="clear" w:color="auto" w:fill="auto"/>
          </w:tcPr>
          <w:p w14:paraId="35B07492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74E15A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7F60B25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ee extension/ Semitendinosus and gastrocnemiu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5164EED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32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DEB4AF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1C68E91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81</w:t>
            </w:r>
          </w:p>
        </w:tc>
      </w:tr>
      <w:tr w:rsidR="00DD5600" w14:paraId="6298AD9E" w14:textId="77777777" w:rsidTr="00F05300">
        <w:tc>
          <w:tcPr>
            <w:tcW w:w="816" w:type="dxa"/>
            <w:vMerge/>
            <w:shd w:val="clear" w:color="auto" w:fill="auto"/>
          </w:tcPr>
          <w:p w14:paraId="25E56151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BD32F53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FCB6742" w14:textId="77777777" w:rsidR="00DD5600" w:rsidRPr="00311FA3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ee flexion/ Rectus femori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9451C3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54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B58C153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4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6FD6858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1.95</w:t>
            </w:r>
          </w:p>
        </w:tc>
      </w:tr>
      <w:tr w:rsidR="00DD5600" w14:paraId="092502AE" w14:textId="77777777" w:rsidTr="00F05300">
        <w:tc>
          <w:tcPr>
            <w:tcW w:w="816" w:type="dxa"/>
            <w:vMerge/>
            <w:shd w:val="clear" w:color="auto" w:fill="auto"/>
          </w:tcPr>
          <w:p w14:paraId="16496257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4E5237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FB4BAB6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kle plantarflexion/ </w:t>
            </w:r>
            <w:r w:rsidRPr="00311FA3">
              <w:rPr>
                <w:sz w:val="20"/>
                <w:szCs w:val="20"/>
                <w:lang w:val="en-GB"/>
              </w:rPr>
              <w:t>Tibialis Anterior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36B8A79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2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FABF9D4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9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39C2ADC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46</w:t>
            </w:r>
          </w:p>
        </w:tc>
      </w:tr>
      <w:tr w:rsidR="00DD5600" w14:paraId="543ECE74" w14:textId="77777777" w:rsidTr="00F05300">
        <w:tc>
          <w:tcPr>
            <w:tcW w:w="816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6BE48EFF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A4EB8E9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9188840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le dorsiflexion/ Gastrocnemiu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D2FF5A3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85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3EF47C0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29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DA09347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25</w:t>
            </w:r>
          </w:p>
        </w:tc>
      </w:tr>
      <w:tr w:rsidR="00DD5600" w14:paraId="2486FB75" w14:textId="77777777" w:rsidTr="00F05300">
        <w:tc>
          <w:tcPr>
            <w:tcW w:w="816" w:type="dxa"/>
            <w:vMerge w:val="restart"/>
            <w:shd w:val="clear" w:color="auto" w:fill="auto"/>
          </w:tcPr>
          <w:p w14:paraId="088312CF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7753A6F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74F86BF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bow extension/ Biceps</w:t>
            </w:r>
            <w:r w:rsidRPr="00311FA3">
              <w:rPr>
                <w:sz w:val="20"/>
                <w:szCs w:val="20"/>
                <w:lang w:val="en-GB"/>
              </w:rPr>
              <w:t xml:space="preserve"> brachii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0F11FBC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97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D5B3AAC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44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FE6CE5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37</w:t>
            </w:r>
          </w:p>
        </w:tc>
      </w:tr>
      <w:tr w:rsidR="00DD5600" w14:paraId="3829AB03" w14:textId="77777777" w:rsidTr="00F05300">
        <w:tc>
          <w:tcPr>
            <w:tcW w:w="816" w:type="dxa"/>
            <w:vMerge/>
            <w:shd w:val="clear" w:color="auto" w:fill="auto"/>
          </w:tcPr>
          <w:p w14:paraId="69698A26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0E5BB0F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845ED76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flexion/ </w:t>
            </w:r>
            <w:r w:rsidRPr="00311FA3">
              <w:rPr>
                <w:sz w:val="20"/>
                <w:szCs w:val="20"/>
                <w:lang w:val="en-GB"/>
              </w:rPr>
              <w:t>Triceps brachii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DB3BEDB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15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3AD9C1E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43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64B0C74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37</w:t>
            </w:r>
          </w:p>
        </w:tc>
      </w:tr>
      <w:tr w:rsidR="00DD5600" w14:paraId="70626C9E" w14:textId="77777777" w:rsidTr="00F05300">
        <w:tc>
          <w:tcPr>
            <w:tcW w:w="816" w:type="dxa"/>
            <w:vMerge/>
            <w:shd w:val="clear" w:color="auto" w:fill="auto"/>
          </w:tcPr>
          <w:p w14:paraId="31926915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8D6200C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99848E6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bow extension/ Biceps</w:t>
            </w:r>
            <w:r w:rsidRPr="00311FA3">
              <w:rPr>
                <w:sz w:val="20"/>
                <w:szCs w:val="20"/>
                <w:lang w:val="en-GB"/>
              </w:rPr>
              <w:t xml:space="preserve"> brachii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2315F8B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94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B2B35FB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97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C2B9E5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38</w:t>
            </w:r>
          </w:p>
        </w:tc>
      </w:tr>
      <w:tr w:rsidR="00DD5600" w14:paraId="0CBA8709" w14:textId="77777777" w:rsidTr="00F05300">
        <w:tc>
          <w:tcPr>
            <w:tcW w:w="816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0AEDCEDB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02558EF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D1BD91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bow flexion/ </w:t>
            </w:r>
            <w:r w:rsidRPr="00311FA3">
              <w:rPr>
                <w:sz w:val="20"/>
                <w:szCs w:val="20"/>
                <w:lang w:val="en-GB"/>
              </w:rPr>
              <w:t>Triceps brachii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0621700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02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E194518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05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A7CB1B7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</w:t>
            </w:r>
          </w:p>
        </w:tc>
      </w:tr>
      <w:tr w:rsidR="00DD5600" w14:paraId="39502D77" w14:textId="77777777" w:rsidTr="00F05300">
        <w:tc>
          <w:tcPr>
            <w:tcW w:w="816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6ADB17AB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27EC2F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9CCB07" w14:textId="77777777" w:rsidR="00DD5600" w:rsidRPr="00311FA3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p extension/ Rectus femori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A257A13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05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AC8FD07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40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B9FB784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34</w:t>
            </w:r>
          </w:p>
        </w:tc>
      </w:tr>
      <w:tr w:rsidR="00DD5600" w14:paraId="698F5A86" w14:textId="77777777" w:rsidTr="00F05300">
        <w:tc>
          <w:tcPr>
            <w:tcW w:w="816" w:type="dxa"/>
            <w:vMerge/>
            <w:shd w:val="clear" w:color="auto" w:fill="auto"/>
          </w:tcPr>
          <w:p w14:paraId="53ECFCAE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5A67FDE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F844DA1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p flexion/ Semitendinosu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1A2D522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85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ED7434E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09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33DEBE4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9.35</w:t>
            </w:r>
          </w:p>
        </w:tc>
      </w:tr>
      <w:tr w:rsidR="00DD5600" w14:paraId="357CB6D1" w14:textId="77777777" w:rsidTr="00F05300">
        <w:tc>
          <w:tcPr>
            <w:tcW w:w="816" w:type="dxa"/>
            <w:vMerge/>
            <w:shd w:val="clear" w:color="auto" w:fill="auto"/>
          </w:tcPr>
          <w:p w14:paraId="3B90B892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A05967A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ght 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36A8D35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ee extension/ Semitendinosus and g</w:t>
            </w:r>
            <w:r w:rsidRPr="00311FA3">
              <w:rPr>
                <w:sz w:val="20"/>
                <w:szCs w:val="20"/>
                <w:lang w:val="en-GB"/>
              </w:rPr>
              <w:t>astrocnemiu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9B7D74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6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CCAEBBB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75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FC22119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4.64</w:t>
            </w:r>
          </w:p>
        </w:tc>
      </w:tr>
      <w:tr w:rsidR="00DD5600" w14:paraId="2B75BE2E" w14:textId="77777777" w:rsidTr="00F05300">
        <w:tc>
          <w:tcPr>
            <w:tcW w:w="816" w:type="dxa"/>
            <w:vMerge/>
            <w:shd w:val="clear" w:color="auto" w:fill="auto"/>
          </w:tcPr>
          <w:p w14:paraId="0C7E37A3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129152C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1E123A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ee flexion/Rectus femori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ADFB5C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990CC6B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06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2FEFE7D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89.87</w:t>
            </w:r>
          </w:p>
        </w:tc>
      </w:tr>
      <w:tr w:rsidR="00DD5600" w14:paraId="53C85462" w14:textId="77777777" w:rsidTr="00F05300">
        <w:tc>
          <w:tcPr>
            <w:tcW w:w="816" w:type="dxa"/>
            <w:vMerge/>
            <w:shd w:val="clear" w:color="auto" w:fill="auto"/>
          </w:tcPr>
          <w:p w14:paraId="5F0DAA19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A43748C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8DAF52C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p extension/Rectus femori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2FCA2C8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94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FD87A2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92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9491571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5.89</w:t>
            </w:r>
          </w:p>
        </w:tc>
      </w:tr>
      <w:tr w:rsidR="00DD5600" w14:paraId="617B5C2D" w14:textId="77777777" w:rsidTr="00F05300">
        <w:tc>
          <w:tcPr>
            <w:tcW w:w="816" w:type="dxa"/>
            <w:vMerge/>
            <w:shd w:val="clear" w:color="auto" w:fill="auto"/>
          </w:tcPr>
          <w:p w14:paraId="475A269E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8884E44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02F82DC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p flexion/Semitendinosu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9BC0AF0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78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FC6AEF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13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9F332E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3.82</w:t>
            </w:r>
          </w:p>
        </w:tc>
      </w:tr>
      <w:tr w:rsidR="00DD5600" w14:paraId="4B8163C0" w14:textId="77777777" w:rsidTr="00F05300">
        <w:tc>
          <w:tcPr>
            <w:tcW w:w="816" w:type="dxa"/>
            <w:vMerge/>
            <w:shd w:val="clear" w:color="auto" w:fill="auto"/>
          </w:tcPr>
          <w:p w14:paraId="548C1CD6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E3B2C90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F295C97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ee extension/Semitendinosus and g</w:t>
            </w:r>
            <w:r w:rsidRPr="00311FA3">
              <w:rPr>
                <w:sz w:val="20"/>
                <w:szCs w:val="20"/>
                <w:lang w:val="en-GB"/>
              </w:rPr>
              <w:t>astrocnemiu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0D1E33F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85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F07D24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4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A1B11AA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1</w:t>
            </w:r>
          </w:p>
        </w:tc>
      </w:tr>
      <w:tr w:rsidR="00DD5600" w14:paraId="6D2BE18F" w14:textId="77777777" w:rsidTr="00F05300">
        <w:tc>
          <w:tcPr>
            <w:tcW w:w="816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3DDC910B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1B53A19" w14:textId="77777777" w:rsidR="00DD5600" w:rsidRDefault="00DD5600" w:rsidP="00F05300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3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82A886" w14:textId="77777777" w:rsidR="00DD5600" w:rsidRDefault="00DD5600" w:rsidP="00F05300"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ee flexion/Rectus femoris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F87F58C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5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DE3BFAC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84</w:t>
            </w: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53CEBB8" w14:textId="77777777" w:rsidR="00DD5600" w:rsidRDefault="00DD5600" w:rsidP="00F0530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13</w:t>
            </w:r>
          </w:p>
        </w:tc>
      </w:tr>
    </w:tbl>
    <w:p w14:paraId="4779247C" w14:textId="2D99D897" w:rsidR="00DD5600" w:rsidRPr="00311FA3" w:rsidRDefault="00DD5600" w:rsidP="00DD5600">
      <w:pPr>
        <w:pStyle w:val="Default"/>
        <w:jc w:val="both"/>
        <w:rPr>
          <w:sz w:val="20"/>
          <w:szCs w:val="20"/>
          <w:lang w:val="en-GB"/>
        </w:rPr>
      </w:pPr>
      <w:r w:rsidRPr="00311FA3">
        <w:rPr>
          <w:sz w:val="20"/>
          <w:szCs w:val="20"/>
          <w:lang w:val="en-GB"/>
        </w:rPr>
        <w:t xml:space="preserve">Table </w:t>
      </w:r>
      <w:r w:rsidR="00FA74D3">
        <w:rPr>
          <w:sz w:val="20"/>
          <w:szCs w:val="20"/>
          <w:lang w:val="en-GB"/>
        </w:rPr>
        <w:t>1</w:t>
      </w:r>
      <w:r w:rsidRPr="00311FA3">
        <w:rPr>
          <w:sz w:val="20"/>
          <w:szCs w:val="20"/>
          <w:lang w:val="en-GB"/>
        </w:rPr>
        <w:t xml:space="preserve">: Pre and post </w:t>
      </w:r>
      <w:r>
        <w:rPr>
          <w:sz w:val="20"/>
          <w:szCs w:val="20"/>
          <w:lang w:val="en-GB"/>
        </w:rPr>
        <w:t>sEMG</w:t>
      </w:r>
      <w:r w:rsidRPr="00311FA3">
        <w:rPr>
          <w:sz w:val="20"/>
          <w:szCs w:val="20"/>
          <w:lang w:val="en-GB"/>
        </w:rPr>
        <w:t xml:space="preserve"> index  </w:t>
      </w:r>
    </w:p>
    <w:p w14:paraId="4C1C6974" w14:textId="3A42BD88" w:rsidR="00777DCC" w:rsidRDefault="00777DCC" w:rsidP="00777DC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125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9017" w:type="dxa"/>
        <w:tblLayout w:type="fixed"/>
        <w:tblLook w:val="04A0" w:firstRow="1" w:lastRow="0" w:firstColumn="1" w:lastColumn="0" w:noHBand="0" w:noVBand="1"/>
      </w:tblPr>
      <w:tblGrid>
        <w:gridCol w:w="445"/>
        <w:gridCol w:w="952"/>
        <w:gridCol w:w="952"/>
        <w:gridCol w:w="953"/>
        <w:gridCol w:w="952"/>
        <w:gridCol w:w="953"/>
        <w:gridCol w:w="952"/>
        <w:gridCol w:w="953"/>
        <w:gridCol w:w="952"/>
        <w:gridCol w:w="953"/>
      </w:tblGrid>
      <w:tr w:rsidR="00777DCC" w14:paraId="078337C3" w14:textId="77777777" w:rsidTr="00F05300">
        <w:tc>
          <w:tcPr>
            <w:tcW w:w="445" w:type="dxa"/>
            <w:vMerge w:val="restart"/>
          </w:tcPr>
          <w:p w14:paraId="79065F67" w14:textId="77777777" w:rsidR="00777DCC" w:rsidRPr="00AE273D" w:rsidRDefault="00777DCC" w:rsidP="00F053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273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2857" w:type="dxa"/>
            <w:gridSpan w:val="3"/>
          </w:tcPr>
          <w:p w14:paraId="0486F193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73D">
              <w:rPr>
                <w:rFonts w:ascii="Times New Roman" w:hAnsi="Times New Roman" w:cs="Times New Roman"/>
                <w:sz w:val="20"/>
                <w:szCs w:val="20"/>
              </w:rPr>
              <w:t>Upper limb Fugl-Meyer Assessment</w:t>
            </w:r>
          </w:p>
        </w:tc>
        <w:tc>
          <w:tcPr>
            <w:tcW w:w="2857" w:type="dxa"/>
            <w:gridSpan w:val="3"/>
          </w:tcPr>
          <w:p w14:paraId="47EE5152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Box and Block Test </w:t>
            </w:r>
          </w:p>
        </w:tc>
        <w:tc>
          <w:tcPr>
            <w:tcW w:w="2858" w:type="dxa"/>
            <w:gridSpan w:val="3"/>
          </w:tcPr>
          <w:p w14:paraId="1CB2841E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Handgrip Strength (Kg)</w:t>
            </w:r>
          </w:p>
        </w:tc>
      </w:tr>
      <w:tr w:rsidR="00777DCC" w14:paraId="450590B8" w14:textId="77777777" w:rsidTr="00F05300">
        <w:tc>
          <w:tcPr>
            <w:tcW w:w="445" w:type="dxa"/>
            <w:vMerge/>
          </w:tcPr>
          <w:p w14:paraId="4FFEE48B" w14:textId="77777777" w:rsidR="00777DCC" w:rsidRPr="00AE273D" w:rsidRDefault="00777DCC" w:rsidP="00F053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14:paraId="009284E3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73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952" w:type="dxa"/>
          </w:tcPr>
          <w:p w14:paraId="1000AA85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73D">
              <w:rPr>
                <w:rFonts w:ascii="Times New Roman" w:hAnsi="Times New Roman" w:cs="Times New Roman"/>
                <w:sz w:val="20"/>
                <w:szCs w:val="20"/>
              </w:rPr>
              <w:t>Pst</w:t>
            </w:r>
          </w:p>
        </w:tc>
        <w:tc>
          <w:tcPr>
            <w:tcW w:w="953" w:type="dxa"/>
          </w:tcPr>
          <w:p w14:paraId="049A70AF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952" w:type="dxa"/>
          </w:tcPr>
          <w:p w14:paraId="33E1A9AD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73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953" w:type="dxa"/>
          </w:tcPr>
          <w:p w14:paraId="7337279A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73D">
              <w:rPr>
                <w:rFonts w:ascii="Times New Roman" w:hAnsi="Times New Roman" w:cs="Times New Roman"/>
                <w:sz w:val="20"/>
                <w:szCs w:val="20"/>
              </w:rPr>
              <w:t>Pst</w:t>
            </w:r>
          </w:p>
        </w:tc>
        <w:tc>
          <w:tcPr>
            <w:tcW w:w="952" w:type="dxa"/>
          </w:tcPr>
          <w:p w14:paraId="25F727A9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953" w:type="dxa"/>
          </w:tcPr>
          <w:p w14:paraId="15B93F10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73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952" w:type="dxa"/>
          </w:tcPr>
          <w:p w14:paraId="7EB4F2EB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73D">
              <w:rPr>
                <w:rFonts w:ascii="Times New Roman" w:hAnsi="Times New Roman" w:cs="Times New Roman"/>
                <w:sz w:val="20"/>
                <w:szCs w:val="20"/>
              </w:rPr>
              <w:t>Pst</w:t>
            </w:r>
          </w:p>
        </w:tc>
        <w:tc>
          <w:tcPr>
            <w:tcW w:w="953" w:type="dxa"/>
          </w:tcPr>
          <w:p w14:paraId="7ED824B8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</w:tc>
      </w:tr>
      <w:tr w:rsidR="00777DCC" w14:paraId="33982DC0" w14:textId="77777777" w:rsidTr="00F05300">
        <w:tc>
          <w:tcPr>
            <w:tcW w:w="9017" w:type="dxa"/>
            <w:gridSpan w:val="10"/>
          </w:tcPr>
          <w:p w14:paraId="018DAFA6" w14:textId="77777777" w:rsidR="00777DCC" w:rsidRPr="00C1250A" w:rsidRDefault="00777DCC" w:rsidP="00F0530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</w:tr>
      <w:tr w:rsidR="00777DCC" w14:paraId="2FB8B96B" w14:textId="77777777" w:rsidTr="00F05300">
        <w:tc>
          <w:tcPr>
            <w:tcW w:w="445" w:type="dxa"/>
          </w:tcPr>
          <w:p w14:paraId="701FEC4D" w14:textId="77777777" w:rsidR="00777DCC" w:rsidRPr="00AE273D" w:rsidRDefault="00777DCC" w:rsidP="00F053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13B92B3E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#Right: 25</w:t>
            </w:r>
          </w:p>
        </w:tc>
        <w:tc>
          <w:tcPr>
            <w:tcW w:w="952" w:type="dxa"/>
          </w:tcPr>
          <w:p w14:paraId="41BC9C8D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#Right: 22</w:t>
            </w:r>
          </w:p>
        </w:tc>
        <w:tc>
          <w:tcPr>
            <w:tcW w:w="953" w:type="dxa"/>
          </w:tcPr>
          <w:p w14:paraId="7BCE9B72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952" w:type="dxa"/>
          </w:tcPr>
          <w:p w14:paraId="402E5688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30</w:t>
            </w:r>
          </w:p>
          <w:p w14:paraId="4CBA6B75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3" w:type="dxa"/>
          </w:tcPr>
          <w:p w14:paraId="26B94F5B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30</w:t>
            </w:r>
          </w:p>
          <w:p w14:paraId="2E262675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2" w:type="dxa"/>
          </w:tcPr>
          <w:p w14:paraId="089E2C86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0</w:t>
            </w:r>
          </w:p>
        </w:tc>
        <w:tc>
          <w:tcPr>
            <w:tcW w:w="953" w:type="dxa"/>
          </w:tcPr>
          <w:p w14:paraId="371ED83D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Left: 25.2</w:t>
            </w:r>
          </w:p>
          <w:p w14:paraId="355A618B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#Right: 4.7</w:t>
            </w:r>
          </w:p>
        </w:tc>
        <w:tc>
          <w:tcPr>
            <w:tcW w:w="952" w:type="dxa"/>
          </w:tcPr>
          <w:p w14:paraId="675CF2FA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Left: 26.3</w:t>
            </w:r>
          </w:p>
          <w:p w14:paraId="73E246B8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#Right: 4.9</w:t>
            </w:r>
          </w:p>
        </w:tc>
        <w:tc>
          <w:tcPr>
            <w:tcW w:w="953" w:type="dxa"/>
          </w:tcPr>
          <w:p w14:paraId="4AC0023F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Left: 1.1</w:t>
            </w:r>
          </w:p>
          <w:p w14:paraId="4322F909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#Right: 0.2</w:t>
            </w:r>
          </w:p>
        </w:tc>
      </w:tr>
      <w:tr w:rsidR="00777DCC" w14:paraId="01625069" w14:textId="77777777" w:rsidTr="00F05300">
        <w:tc>
          <w:tcPr>
            <w:tcW w:w="445" w:type="dxa"/>
          </w:tcPr>
          <w:p w14:paraId="5CAE0DF8" w14:textId="77777777" w:rsidR="00777DCC" w:rsidRPr="00AE273D" w:rsidRDefault="00777DCC" w:rsidP="00F053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2" w:type="dxa"/>
          </w:tcPr>
          <w:p w14:paraId="1C5AC39B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52" w:type="dxa"/>
          </w:tcPr>
          <w:p w14:paraId="610EC2FC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53" w:type="dxa"/>
          </w:tcPr>
          <w:p w14:paraId="0E5B27CC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2" w:type="dxa"/>
          </w:tcPr>
          <w:p w14:paraId="5A128650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13B796AA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3" w:type="dxa"/>
          </w:tcPr>
          <w:p w14:paraId="051BA4F2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10937956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2" w:type="dxa"/>
          </w:tcPr>
          <w:p w14:paraId="04A28C2C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-3</w:t>
            </w:r>
          </w:p>
        </w:tc>
        <w:tc>
          <w:tcPr>
            <w:tcW w:w="953" w:type="dxa"/>
          </w:tcPr>
          <w:p w14:paraId="6AE822BD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668993AF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52" w:type="dxa"/>
          </w:tcPr>
          <w:p w14:paraId="46F3977C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  <w:p w14:paraId="0A075401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53" w:type="dxa"/>
          </w:tcPr>
          <w:p w14:paraId="562E69AD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  <w:p w14:paraId="4D98FE58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#Right: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777DCC" w14:paraId="1EF42FA1" w14:textId="77777777" w:rsidTr="00F05300">
        <w:tc>
          <w:tcPr>
            <w:tcW w:w="445" w:type="dxa"/>
          </w:tcPr>
          <w:p w14:paraId="33B388D6" w14:textId="77777777" w:rsidR="00777DCC" w:rsidRPr="00AE273D" w:rsidRDefault="00777DCC" w:rsidP="00F053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2" w:type="dxa"/>
          </w:tcPr>
          <w:p w14:paraId="09955888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52" w:type="dxa"/>
          </w:tcPr>
          <w:p w14:paraId="41720FC4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53" w:type="dxa"/>
          </w:tcPr>
          <w:p w14:paraId="4FD3B6CB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</w:tcPr>
          <w:p w14:paraId="08187127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2CB98BC2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3" w:type="dxa"/>
          </w:tcPr>
          <w:p w14:paraId="653359DB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7E0B123A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2" w:type="dxa"/>
          </w:tcPr>
          <w:p w14:paraId="09C73BF3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B539CF0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</w:tcPr>
          <w:p w14:paraId="11B87DDB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  <w:p w14:paraId="6DC0E5CA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952" w:type="dxa"/>
          </w:tcPr>
          <w:p w14:paraId="1C3C6F2B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558196F7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953" w:type="dxa"/>
          </w:tcPr>
          <w:p w14:paraId="67897378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1F1FB875" w14:textId="77777777" w:rsidR="00777DCC" w:rsidRPr="00AE273D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#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777DCC" w14:paraId="27840A58" w14:textId="77777777" w:rsidTr="00F05300">
        <w:tc>
          <w:tcPr>
            <w:tcW w:w="445" w:type="dxa"/>
          </w:tcPr>
          <w:p w14:paraId="18D40623" w14:textId="77777777" w:rsidR="00777DCC" w:rsidRPr="00894297" w:rsidRDefault="00777DCC" w:rsidP="00F053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2" w:type="dxa"/>
          </w:tcPr>
          <w:p w14:paraId="18FC2D9B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Left: 57</w:t>
            </w:r>
          </w:p>
        </w:tc>
        <w:tc>
          <w:tcPr>
            <w:tcW w:w="952" w:type="dxa"/>
          </w:tcPr>
          <w:p w14:paraId="1D6E5253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Left: 57</w:t>
            </w:r>
          </w:p>
        </w:tc>
        <w:tc>
          <w:tcPr>
            <w:tcW w:w="953" w:type="dxa"/>
          </w:tcPr>
          <w:p w14:paraId="2C590AC7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</w:tcPr>
          <w:p w14:paraId="6EFF38DA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5034E4C0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3" w:type="dxa"/>
          </w:tcPr>
          <w:p w14:paraId="183886C6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</w:t>
            </w: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4B97186B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2" w:type="dxa"/>
          </w:tcPr>
          <w:p w14:paraId="7E90AD70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</w:t>
            </w: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F5AA976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</w:tcPr>
          <w:p w14:paraId="2423CC71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  <w:p w14:paraId="0C66C3DA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952" w:type="dxa"/>
          </w:tcPr>
          <w:p w14:paraId="5D742988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</w:t>
            </w: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  <w:p w14:paraId="4C6A2E1B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953" w:type="dxa"/>
          </w:tcPr>
          <w:p w14:paraId="2077AAA3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</w:t>
            </w:r>
            <w:r w:rsidRPr="00894297">
              <w:rPr>
                <w:rFonts w:ascii="Times New Roman" w:hAnsi="Times New Roman" w:cs="Times New Roman"/>
                <w:sz w:val="20"/>
                <w:szCs w:val="20"/>
              </w:rPr>
              <w:t xml:space="preserve">Lef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  <w:p w14:paraId="29D9E71D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igh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77DCC" w14:paraId="47026D05" w14:textId="77777777" w:rsidTr="00F05300">
        <w:tc>
          <w:tcPr>
            <w:tcW w:w="9017" w:type="dxa"/>
            <w:gridSpan w:val="10"/>
          </w:tcPr>
          <w:p w14:paraId="0F8D9E66" w14:textId="77777777" w:rsidR="00777DCC" w:rsidRPr="00C1250A" w:rsidRDefault="00777DCC" w:rsidP="00F053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pinal Cord Injury</w:t>
            </w:r>
          </w:p>
        </w:tc>
      </w:tr>
      <w:tr w:rsidR="00777DCC" w14:paraId="3F9F4A69" w14:textId="77777777" w:rsidTr="00F05300">
        <w:tc>
          <w:tcPr>
            <w:tcW w:w="445" w:type="dxa"/>
          </w:tcPr>
          <w:p w14:paraId="431D3AF9" w14:textId="77777777" w:rsidR="00777DCC" w:rsidRPr="00894297" w:rsidRDefault="00777DCC" w:rsidP="00F053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2" w:type="dxa"/>
          </w:tcPr>
          <w:p w14:paraId="536C3A59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2" w:type="dxa"/>
          </w:tcPr>
          <w:p w14:paraId="7A0744A4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3" w:type="dxa"/>
          </w:tcPr>
          <w:p w14:paraId="03E13F64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14:paraId="7349A3E2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3" w:type="dxa"/>
          </w:tcPr>
          <w:p w14:paraId="6B211D05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2" w:type="dxa"/>
          </w:tcPr>
          <w:p w14:paraId="706335D6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291537AC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2" w:type="dxa"/>
          </w:tcPr>
          <w:p w14:paraId="2E058EBD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3" w:type="dxa"/>
          </w:tcPr>
          <w:p w14:paraId="2641A68E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7DCC" w14:paraId="58B0070C" w14:textId="77777777" w:rsidTr="00F05300">
        <w:tc>
          <w:tcPr>
            <w:tcW w:w="445" w:type="dxa"/>
          </w:tcPr>
          <w:p w14:paraId="5CF67A28" w14:textId="77777777" w:rsidR="00777DCC" w:rsidRPr="00894297" w:rsidRDefault="00777DCC" w:rsidP="00F053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2" w:type="dxa"/>
          </w:tcPr>
          <w:p w14:paraId="76B92C77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34</w:t>
            </w:r>
          </w:p>
          <w:p w14:paraId="38EBCC90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: 34</w:t>
            </w:r>
          </w:p>
        </w:tc>
        <w:tc>
          <w:tcPr>
            <w:tcW w:w="952" w:type="dxa"/>
          </w:tcPr>
          <w:p w14:paraId="4913898D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51</w:t>
            </w:r>
          </w:p>
          <w:p w14:paraId="0D90CCE1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: 52</w:t>
            </w:r>
          </w:p>
        </w:tc>
        <w:tc>
          <w:tcPr>
            <w:tcW w:w="953" w:type="dxa"/>
          </w:tcPr>
          <w:p w14:paraId="07108160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17</w:t>
            </w:r>
          </w:p>
          <w:p w14:paraId="1F3FE4BE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: 18</w:t>
            </w:r>
          </w:p>
        </w:tc>
        <w:tc>
          <w:tcPr>
            <w:tcW w:w="952" w:type="dxa"/>
          </w:tcPr>
          <w:p w14:paraId="71370E95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23</w:t>
            </w:r>
          </w:p>
          <w:p w14:paraId="683767DB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: 18</w:t>
            </w:r>
          </w:p>
        </w:tc>
        <w:tc>
          <w:tcPr>
            <w:tcW w:w="953" w:type="dxa"/>
          </w:tcPr>
          <w:p w14:paraId="309834F8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24</w:t>
            </w:r>
          </w:p>
          <w:p w14:paraId="5A34E3F6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: 16</w:t>
            </w:r>
          </w:p>
        </w:tc>
        <w:tc>
          <w:tcPr>
            <w:tcW w:w="952" w:type="dxa"/>
          </w:tcPr>
          <w:p w14:paraId="3A1A345A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1</w:t>
            </w:r>
          </w:p>
          <w:p w14:paraId="1A572E53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: -2</w:t>
            </w:r>
          </w:p>
        </w:tc>
        <w:tc>
          <w:tcPr>
            <w:tcW w:w="953" w:type="dxa"/>
          </w:tcPr>
          <w:p w14:paraId="1D98E086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15</w:t>
            </w:r>
          </w:p>
          <w:p w14:paraId="0CEA3B44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: 12.8</w:t>
            </w:r>
          </w:p>
        </w:tc>
        <w:tc>
          <w:tcPr>
            <w:tcW w:w="952" w:type="dxa"/>
          </w:tcPr>
          <w:p w14:paraId="10F0573A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16.6</w:t>
            </w:r>
          </w:p>
          <w:p w14:paraId="6F4F1666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: 11.5</w:t>
            </w:r>
          </w:p>
        </w:tc>
        <w:tc>
          <w:tcPr>
            <w:tcW w:w="953" w:type="dxa"/>
          </w:tcPr>
          <w:p w14:paraId="481B2816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: 1.6</w:t>
            </w:r>
          </w:p>
          <w:p w14:paraId="54DDB686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: -1.3</w:t>
            </w:r>
          </w:p>
        </w:tc>
      </w:tr>
      <w:tr w:rsidR="00777DCC" w14:paraId="636D6E56" w14:textId="77777777" w:rsidTr="00F05300">
        <w:tc>
          <w:tcPr>
            <w:tcW w:w="445" w:type="dxa"/>
          </w:tcPr>
          <w:p w14:paraId="740B456D" w14:textId="77777777" w:rsidR="00777DCC" w:rsidRPr="00894297" w:rsidRDefault="00777DCC" w:rsidP="00F053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2" w:type="dxa"/>
          </w:tcPr>
          <w:p w14:paraId="6F736047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2" w:type="dxa"/>
          </w:tcPr>
          <w:p w14:paraId="38418366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3" w:type="dxa"/>
          </w:tcPr>
          <w:p w14:paraId="445AA06B" w14:textId="77777777" w:rsidR="00777DCC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14:paraId="63C903D5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3" w:type="dxa"/>
          </w:tcPr>
          <w:p w14:paraId="31A4EFDA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2" w:type="dxa"/>
          </w:tcPr>
          <w:p w14:paraId="1F924022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48B32C32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2" w:type="dxa"/>
          </w:tcPr>
          <w:p w14:paraId="1CB35DD2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53" w:type="dxa"/>
          </w:tcPr>
          <w:p w14:paraId="28230B18" w14:textId="77777777" w:rsidR="00777DCC" w:rsidRPr="00894297" w:rsidRDefault="00777DCC" w:rsidP="00F0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82EB22E" w14:textId="692DF556" w:rsidR="00777DCC" w:rsidRDefault="00777DCC" w:rsidP="00777DCC">
      <w:pPr>
        <w:spacing w:after="0"/>
        <w:jc w:val="both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E2C97">
        <w:rPr>
          <w:rFonts w:ascii="Times New Roman" w:hAnsi="Times New Roman" w:cs="Times New Roman"/>
          <w:sz w:val="20"/>
          <w:szCs w:val="20"/>
        </w:rPr>
        <w:t xml:space="preserve">Pre and post </w:t>
      </w:r>
      <w:r>
        <w:rPr>
          <w:rFonts w:ascii="Times New Roman" w:hAnsi="Times New Roman" w:cs="Times New Roman"/>
          <w:sz w:val="20"/>
          <w:szCs w:val="20"/>
        </w:rPr>
        <w:t>upper limb</w:t>
      </w:r>
      <w:r w:rsidRPr="007E2C9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sessments</w:t>
      </w:r>
    </w:p>
    <w:p w14:paraId="32767FDB" w14:textId="77777777" w:rsidR="00777DCC" w:rsidRPr="00C1250A" w:rsidRDefault="00777DCC" w:rsidP="00777DC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Stroke affected side</w:t>
      </w:r>
    </w:p>
    <w:p w14:paraId="414A77CC" w14:textId="77777777" w:rsidR="00FA74D3" w:rsidRPr="00311FA3" w:rsidRDefault="00FA74D3" w:rsidP="00DD5600">
      <w:pPr>
        <w:pStyle w:val="Default"/>
        <w:jc w:val="both"/>
        <w:rPr>
          <w:sz w:val="20"/>
          <w:szCs w:val="20"/>
          <w:lang w:val="en-GB"/>
        </w:rPr>
      </w:pPr>
    </w:p>
    <w:p w14:paraId="3432E987" w14:textId="77777777" w:rsidR="00DD5600" w:rsidRPr="00DD5600" w:rsidRDefault="00DD56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8A7702" w14:textId="77777777" w:rsidR="00DD5600" w:rsidRPr="00DD5600" w:rsidRDefault="00DD5600">
      <w:pPr>
        <w:rPr>
          <w:lang w:val="en-US"/>
        </w:rPr>
      </w:pPr>
    </w:p>
    <w:sectPr w:rsidR="00DD5600" w:rsidRPr="00DD5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00"/>
    <w:rsid w:val="00160A5C"/>
    <w:rsid w:val="0025646C"/>
    <w:rsid w:val="00777DCC"/>
    <w:rsid w:val="009B72D0"/>
    <w:rsid w:val="00CE3B92"/>
    <w:rsid w:val="00DB4D5C"/>
    <w:rsid w:val="00DD5600"/>
    <w:rsid w:val="00FA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86CF8"/>
  <w15:chartTrackingRefBased/>
  <w15:docId w15:val="{15BB4457-2C4D-493F-AA37-084DBBF1C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6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6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6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6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6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6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6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6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6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60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60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600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600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600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60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60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60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60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56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60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6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60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56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60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56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6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6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600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5600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DD56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DD5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min yen</dc:creator>
  <cp:keywords/>
  <dc:description/>
  <cp:lastModifiedBy>jia min yen</cp:lastModifiedBy>
  <cp:revision>3</cp:revision>
  <dcterms:created xsi:type="dcterms:W3CDTF">2025-07-29T03:47:00Z</dcterms:created>
  <dcterms:modified xsi:type="dcterms:W3CDTF">2025-07-29T05:40:00Z</dcterms:modified>
</cp:coreProperties>
</file>